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>Table S3A. The characteristics of important bacterial features at the genus level were compared between BC_tissue and BC_adjacent in the study by Esposito_2022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us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zh-CN"/>
              </w:rPr>
              <w:t>BC_adjacent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zh-CN"/>
              </w:rPr>
              <w:t>BC_tissue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netobacter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40798529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34736765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tibacterium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55283235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3700882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_E_650326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3920294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6583824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brobacter_B_405439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3861471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995588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anthomonas_A_614439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7834412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654118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_B_650451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9852647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04412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ratia_D_727245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671176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629412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isseria_563205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551765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697353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priavidus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18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840588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_A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353529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107059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ophilus_A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992941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571176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lstonia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915294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997647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drogenophilus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232353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76176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cherichia_710834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886176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870294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osphingobium_485351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42647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125882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hingobium_A_485959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15588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159706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robacterium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23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075882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wsonella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219118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624118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caeicola_A_858004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619118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obacter_887417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770588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97941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teimonas_C_615545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11765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007647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cardioides_A_392796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836176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280294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liscomenobacter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254412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eromonas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455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87647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iterella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141176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ulfovibrio_R_446353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671765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867353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pionispira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494706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ihabitans_390548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326176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19706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gregatibacter_736122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703235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0588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aeromusa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562353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rmomonas_615664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109412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65882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videncia_A_732258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504706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yloversatilis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240882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9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drogenophaga_590395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60882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73824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betia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033529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ococcus_A_343306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883235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goriphagus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861765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pidibaculum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713529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tobacillus_298193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477941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oxybacillus_A_295174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431471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rheinheimera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246471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6471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canivorax_A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159118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senbergiella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060882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brobacter_A_405431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627353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pidiphilus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58824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64706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ssilibacillus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54412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reatobacter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98824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chybacterium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72353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linisphaera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86471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>Table S3B. The characteristics of important bacterial features at the genus level were compared between BC_tissue and BC_adjacent in the study by Hoskinson_2022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us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zh-CN"/>
              </w:rPr>
              <w:t>BC_adjacent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zh-CN"/>
              </w:rPr>
              <w:t>BC_tissue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dyrhizobium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008776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51522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rmus_A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084898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602826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osimicrobium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03265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30217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haeribacter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019348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ulfovibrio_R_446353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90204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enibacillus_J_366884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23043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ligella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1102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60652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>Table S3C. The characteristics of important bacterial features at the genus level were compared between BC_tissue and BC_adjacent in the study by Kartti_2023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4"/>
        <w:gridCol w:w="2787"/>
        <w:gridCol w:w="2781"/>
      </w:tblGrid>
      <w:tr>
        <w:trPr/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us</w:t>
            </w:r>
          </w:p>
        </w:tc>
        <w:tc>
          <w:tcPr>
            <w:tcW w:w="2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zh-CN"/>
              </w:rPr>
              <w:t>BC_adjacent</w:t>
            </w:r>
          </w:p>
        </w:tc>
        <w:tc>
          <w:tcPr>
            <w:tcW w:w="2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zh-CN"/>
              </w:rPr>
              <w:t>BC_tissue</w:t>
            </w:r>
          </w:p>
        </w:tc>
      </w:tr>
      <w:tr>
        <w:trPr/>
        <w:tc>
          <w:tcPr>
            <w:tcW w:w="29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ychrobacter</w:t>
            </w:r>
          </w:p>
        </w:tc>
        <w:tc>
          <w:tcPr>
            <w:tcW w:w="2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854615</w:t>
            </w:r>
          </w:p>
        </w:tc>
        <w:tc>
          <w:tcPr>
            <w:tcW w:w="2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0937647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trospira_C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368077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36098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uconostoc_B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680192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_O_647615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549038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531176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astococcus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394038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97549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negoldia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580577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14902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terraneibacter_A_155507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06731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79902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kermansia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58077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630392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BA10511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39808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92353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prococcus_A_187866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85385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7059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drogenophilus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60962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37843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F16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46154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93333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osphingobium_485350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59231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02941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menobacter_910554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39423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76471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A-2746885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50392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BA737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5549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iicoccus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30577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italea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47308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2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doribacter_865974</w:t>
            </w:r>
          </w:p>
        </w:tc>
        <w:tc>
          <w:tcPr>
            <w:tcW w:w="2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78235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>Table S3D. The characteristics of important bacterial features at the genus level were compared between BC_tissue and BC_adjacent in the study by German_2023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4"/>
        <w:gridCol w:w="2787"/>
        <w:gridCol w:w="2781"/>
      </w:tblGrid>
      <w:tr>
        <w:trPr/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us</w:t>
            </w:r>
          </w:p>
        </w:tc>
        <w:tc>
          <w:tcPr>
            <w:tcW w:w="2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zh-CN"/>
              </w:rPr>
              <w:t>BC_adjacent</w:t>
            </w:r>
          </w:p>
        </w:tc>
        <w:tc>
          <w:tcPr>
            <w:tcW w:w="2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zh-CN"/>
              </w:rPr>
              <w:t>BC_tissue</w:t>
            </w:r>
          </w:p>
        </w:tc>
      </w:tr>
      <w:tr>
        <w:trPr/>
        <w:tc>
          <w:tcPr>
            <w:tcW w:w="29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etobacter</w:t>
            </w:r>
          </w:p>
        </w:tc>
        <w:tc>
          <w:tcPr>
            <w:tcW w:w="2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085167</w:t>
            </w:r>
          </w:p>
        </w:tc>
        <w:tc>
          <w:tcPr>
            <w:tcW w:w="2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641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WA2-37-10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0659333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0841333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acibacterium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573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459333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oxybacillus_A_295174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0995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824333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negoldia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205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866667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illonella_A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0715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381667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otella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90333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959333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iotrophia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23167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182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menobacter_910554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45167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E-05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orosarcina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899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rovirga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075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_E_650326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146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70333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pnocytophaga_820690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26167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90667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ophilus_D_736121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3E-06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94333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eomorphomonas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07333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ncefieldella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61667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kermansia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6667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rgeyella_A_791830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24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aerobacillus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17333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WA1-52-35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uzebya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97667</w:t>
            </w:r>
          </w:p>
        </w:tc>
      </w:tr>
      <w:tr>
        <w:trPr/>
        <w:tc>
          <w:tcPr>
            <w:tcW w:w="2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ogesella</w:t>
            </w:r>
          </w:p>
        </w:tc>
        <w:tc>
          <w:tcPr>
            <w:tcW w:w="2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36667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>Table S3E. The characteristics of important bacterial features at the genus level were compared between BC_tissue and normal_tissue in the study by Hoskinson_2022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4"/>
        <w:gridCol w:w="2787"/>
        <w:gridCol w:w="2781"/>
      </w:tblGrid>
      <w:tr>
        <w:trPr/>
        <w:tc>
          <w:tcPr>
            <w:tcW w:w="2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us</w:t>
            </w:r>
          </w:p>
        </w:tc>
        <w:tc>
          <w:tcPr>
            <w:tcW w:w="2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zh-CN"/>
              </w:rPr>
              <w:t>normal_tissue</w:t>
            </w:r>
          </w:p>
        </w:tc>
        <w:tc>
          <w:tcPr>
            <w:tcW w:w="2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zh-CN"/>
              </w:rPr>
              <w:t>BC_tissue</w:t>
            </w:r>
          </w:p>
        </w:tc>
      </w:tr>
      <w:tr>
        <w:trPr/>
        <w:tc>
          <w:tcPr>
            <w:tcW w:w="29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_E_647464</w:t>
            </w:r>
          </w:p>
        </w:tc>
        <w:tc>
          <w:tcPr>
            <w:tcW w:w="2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2998571</w:t>
            </w:r>
          </w:p>
        </w:tc>
        <w:tc>
          <w:tcPr>
            <w:tcW w:w="2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4453261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_E_650326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29592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0028478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ynebacterium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7542653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8013261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dyrhizobium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9010816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51522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odobacter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2936939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8261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opostipes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52449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39413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eanobacillus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3673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201413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gracilibacillus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1E-05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7720217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aerococcus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41837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588261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caligenes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0204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388696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ococcus_A_346120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812041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272609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orosarcina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8E-05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478913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obacillus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246531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828913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rbaspirillum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7E-05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937826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_E_648040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052245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84565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terococcus_H_360604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4694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811087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evibacterium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46531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070217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evundimonas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87959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474783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s_H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907959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901522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isseria_563205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406327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646957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ssierella_B_224124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3E-05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727826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ochothrix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313265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rmus_A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158163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602826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negoldia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785714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069565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raxella_A_651124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126735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928043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bacter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261633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253043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brobacter_B_405439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753673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1E-05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chybacterium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1837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10913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hromobacter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53478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deriksenia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1957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cherichia_710834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41837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976087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kermansia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4102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887174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nobacterium_A_320617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337347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1E-05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icaseibacillus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13043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erococcus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913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odococcus_B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733696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_A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434783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lleidia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1224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833043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onella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551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198478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gierella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891304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chiformibius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6739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osimicrobium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796531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30217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ulobacter_487784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234694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cousia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2245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acibacterium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403696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chrobactrum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534348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eaplasma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90612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11304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bacteroides_B_862066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7551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02826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_C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898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091739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T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67551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1413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gilactobacillus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51224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16522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ysipelatoclostridium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49796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4783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rganella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3265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0E-04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emococcus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0204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88261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lophila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90408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0652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losicoccus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46939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06957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istipes_A_871400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69796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0913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bosiella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3061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53261</w:t>
            </w:r>
          </w:p>
        </w:tc>
      </w:tr>
      <w:tr>
        <w:trPr/>
        <w:tc>
          <w:tcPr>
            <w:tcW w:w="2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ligella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22245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60652</w:t>
            </w:r>
          </w:p>
        </w:tc>
      </w:tr>
      <w:tr>
        <w:trPr/>
        <w:tc>
          <w:tcPr>
            <w:tcW w:w="2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yptobacteroides</w:t>
            </w:r>
          </w:p>
        </w:tc>
        <w:tc>
          <w:tcPr>
            <w:tcW w:w="2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6587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>Table S3F. The characteristics of important bacterial features at the genus level were compared between BC_tissue and normal_tissue in the study by German_2023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6"/>
        <w:gridCol w:w="2668"/>
        <w:gridCol w:w="2668"/>
      </w:tblGrid>
      <w:tr>
        <w:trPr/>
        <w:tc>
          <w:tcPr>
            <w:tcW w:w="3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sz w:val="22"/>
                <w:szCs w:val="22"/>
                <w:lang w:val="en-US" w:eastAsia="zh-CN"/>
              </w:rPr>
              <w:t>Genus</w:t>
            </w:r>
          </w:p>
        </w:tc>
        <w:tc>
          <w:tcPr>
            <w:tcW w:w="2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zh-CN"/>
              </w:rPr>
              <w:t>normal_tissue</w:t>
            </w:r>
          </w:p>
        </w:tc>
        <w:tc>
          <w:tcPr>
            <w:tcW w:w="2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zh-CN"/>
              </w:rPr>
              <w:t>normal_tissue</w:t>
            </w:r>
          </w:p>
        </w:tc>
      </w:tr>
      <w:tr>
        <w:trPr/>
        <w:tc>
          <w:tcPr>
            <w:tcW w:w="31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rkholderia</w:t>
            </w:r>
          </w:p>
        </w:tc>
        <w:tc>
          <w:tcPr>
            <w:tcW w:w="2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7000746</w:t>
            </w:r>
          </w:p>
        </w:tc>
        <w:tc>
          <w:tcPr>
            <w:tcW w:w="2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0509333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lstonia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673333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8258333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etobacter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0716269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641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tibacterium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410075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394333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quorilactobacillus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8226741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20667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WA2-37-10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739826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0841333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eptococcus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797687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8406667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ntilactobacillus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95592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004333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icaseibacillus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994129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087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C017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195398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51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hleiferilactobacillus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61301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71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coccus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903532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18333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acibacterium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839254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459333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rococcus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884179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017333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anthomonas_B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781841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ylobacterium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18694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551333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obacillus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56204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878667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oxybacillus_A_295174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482711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824333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tobacillus_298193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43398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36333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thia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570149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724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pidimonas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246095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89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isseria_563205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832289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622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negoldia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48781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866667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robacterium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033035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49333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illonella_A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67687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381667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curia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076368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673667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ococcus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257189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7E-05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mella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94403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744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robacterium_A_383312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73109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07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otella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76443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959333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pidiphilus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19701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265333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nulicatella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35821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611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rtobacterium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333308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96667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ccharimonas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462413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12333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wsonella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86567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734333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ophilus_D_735815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92687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229333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us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53358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08333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ipropionibacterium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7796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2333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hrobactrum_A_498953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61667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iherbaspirillum_A_569121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92289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6667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iotrophia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61468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182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ucella_499025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06716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osphingobium_485351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6791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03667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hrobactrum_A_499024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28507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7E-05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menobacter_910554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52438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E-05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rmus_A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98582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41667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aia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73582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14333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pionibacterium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61965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_P_294101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81219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T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04104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1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sea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36542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54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conacetobacter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41393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15333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enibacillus_J_366884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76119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cherichia_710834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8291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5667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reimonas_A_501505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18308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rkeya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21542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ophilus_A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59677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086667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seomonas_A_507160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77711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9333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abacillus_B_289979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36318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nibacter_A_390549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46144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58333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losibacter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89328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3333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achnia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04677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323333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enirhodobacter_493284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13284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gulomicrobium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78657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ganella_571129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4E-05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36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seomonas_A_507136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9428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39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nifilum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98458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56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abacillus_B_289500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001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conobacter_C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83383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istia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11517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yseobacterium_796661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72836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5333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terococcus_H_360604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2512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633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iihoeflea_498503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9694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terococcus_A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1741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145333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orhizobium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57886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nylobacterium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77214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19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clavibacter_A_383750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55697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bellimicrobium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73607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25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fidobacterium_387352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36244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terobacter_B_681665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27836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6333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bacter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E-06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76333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tobacter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13159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HXM01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0871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34667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enibacillus_J_366882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03806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84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gibacterium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4677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17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ptotrichia_A_993641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32164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48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biluncus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52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sobacter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0E-05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ZUA-47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9751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3E-05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5-A14a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5522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37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ongiiferula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9667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gierella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46667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ipeda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09453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01333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lomonas_C_640386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8284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63667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_D_641376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6408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7667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inicoccus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3856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26667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omatobaculum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1194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73333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N-70-22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7333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rgeyella_A_791830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7413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24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lbachia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0E-05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44667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terileibacterium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40667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estuariivirga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71866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59333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aerobacillus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88408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17333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rococcus_B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70771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9333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ella_B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03731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6667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noperiomorbus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3E-05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17333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WA1-52-35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801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onella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1617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19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BA1436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49667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uzebya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97667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ptoniphilus_B_226777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5348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89667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omicrococcus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5423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01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geobacillus_294456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14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hnospira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78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terococcus_B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78667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0058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71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ogesella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7114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36667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enotrophobacter_427736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3E-05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actinotalea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7886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0E-05</w:t>
            </w:r>
          </w:p>
        </w:tc>
      </w:tr>
      <w:tr>
        <w:trPr/>
        <w:tc>
          <w:tcPr>
            <w:tcW w:w="3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T-345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E-05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28</w:t>
            </w:r>
          </w:p>
        </w:tc>
      </w:tr>
      <w:tr>
        <w:trPr/>
        <w:tc>
          <w:tcPr>
            <w:tcW w:w="3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ibacillus</w:t>
            </w:r>
          </w:p>
        </w:tc>
        <w:tc>
          <w:tcPr>
            <w:tcW w:w="2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61333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 xml:space="preserve">Table S3G. The characteristics of important bacterial features at the </w:t>
      </w:r>
      <w:r>
        <w:rPr>
          <w:rFonts w:cs="Times New Roman" w:ascii="Times New Roman" w:hAnsi="Times New Roman"/>
          <w:b/>
          <w:bCs/>
          <w:i w:val="false"/>
          <w:iCs w:val="false"/>
          <w:sz w:val="22"/>
          <w:szCs w:val="22"/>
          <w:lang w:val="en-US" w:eastAsia="zh-CN"/>
        </w:rPr>
        <w:t>species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 xml:space="preserve"> level were compared between BC_tissue and BC_adjacent in the study by Esposito_2022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7"/>
        <w:gridCol w:w="1891"/>
        <w:gridCol w:w="1844"/>
      </w:tblGrid>
      <w:tr>
        <w:trPr/>
        <w:tc>
          <w:tcPr>
            <w:tcW w:w="4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sz w:val="21"/>
                <w:szCs w:val="21"/>
                <w:lang w:val="en-US" w:eastAsia="zh-CN"/>
              </w:rPr>
              <w:t>Species</w:t>
            </w:r>
          </w:p>
        </w:tc>
        <w:tc>
          <w:tcPr>
            <w:tcW w:w="1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zh-CN"/>
              </w:rPr>
              <w:t>BC_adjacent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zh-CN"/>
              </w:rPr>
              <w:t>BC_tissue</w:t>
            </w:r>
          </w:p>
        </w:tc>
      </w:tr>
      <w:tr>
        <w:trPr/>
        <w:tc>
          <w:tcPr>
            <w:tcW w:w="4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tibacterium_acnes</w:t>
            </w:r>
          </w:p>
        </w:tc>
        <w:tc>
          <w:tcPr>
            <w:tcW w:w="1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12320882</w:t>
            </w:r>
          </w:p>
        </w:tc>
        <w:tc>
          <w:tcPr>
            <w:tcW w:w="1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8036765</w:t>
            </w:r>
          </w:p>
        </w:tc>
      </w:tr>
      <w:tr>
        <w:trPr/>
        <w:tc>
          <w:tcPr>
            <w:tcW w:w="4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netobacter_johnsonii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4608529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43957353</w:t>
            </w:r>
          </w:p>
        </w:tc>
      </w:tr>
      <w:tr>
        <w:trPr/>
        <w:tc>
          <w:tcPr>
            <w:tcW w:w="4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brobacter_B_405439_xylanophilus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1510588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403235</w:t>
            </w:r>
          </w:p>
        </w:tc>
      </w:tr>
      <w:tr>
        <w:trPr/>
        <w:tc>
          <w:tcPr>
            <w:tcW w:w="4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_B_650451_rhizoryzae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9826471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04412</w:t>
            </w:r>
          </w:p>
        </w:tc>
      </w:tr>
      <w:tr>
        <w:trPr/>
        <w:tc>
          <w:tcPr>
            <w:tcW w:w="4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isseria_sp000186165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379412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697353</w:t>
            </w:r>
          </w:p>
        </w:tc>
      </w:tr>
      <w:tr>
        <w:trPr/>
        <w:tc>
          <w:tcPr>
            <w:tcW w:w="4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ophilus_A_sputorum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992941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571176</w:t>
            </w:r>
          </w:p>
        </w:tc>
      </w:tr>
      <w:tr>
        <w:trPr/>
        <w:tc>
          <w:tcPr>
            <w:tcW w:w="4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lstonia_pickettii_B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740294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997647</w:t>
            </w:r>
          </w:p>
        </w:tc>
      </w:tr>
      <w:tr>
        <w:trPr/>
        <w:tc>
          <w:tcPr>
            <w:tcW w:w="4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drogenophilus_hirschii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982941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76176</w:t>
            </w:r>
          </w:p>
        </w:tc>
      </w:tr>
      <w:tr>
        <w:trPr/>
        <w:tc>
          <w:tcPr>
            <w:tcW w:w="4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pidimonas_fonticaldi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332059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352353</w:t>
            </w:r>
          </w:p>
        </w:tc>
      </w:tr>
      <w:tr>
        <w:trPr/>
        <w:tc>
          <w:tcPr>
            <w:tcW w:w="4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hingobium_A_485959_yanoikuyae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15588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140882</w:t>
            </w:r>
          </w:p>
        </w:tc>
      </w:tr>
      <w:tr>
        <w:trPr/>
        <w:tc>
          <w:tcPr>
            <w:tcW w:w="4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enotrophomonas_A_615274_acidaminiphila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027059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04</w:t>
            </w:r>
          </w:p>
        </w:tc>
      </w:tr>
      <w:tr>
        <w:trPr/>
        <w:tc>
          <w:tcPr>
            <w:tcW w:w="4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teimonas_C_615545_padinae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11765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007647</w:t>
            </w:r>
          </w:p>
        </w:tc>
      </w:tr>
      <w:tr>
        <w:trPr/>
        <w:tc>
          <w:tcPr>
            <w:tcW w:w="4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obacter_nyackensis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060294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4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caeicola_A_858004_vulgatus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789118</w:t>
            </w:r>
          </w:p>
        </w:tc>
      </w:tr>
      <w:tr>
        <w:trPr/>
        <w:tc>
          <w:tcPr>
            <w:tcW w:w="4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liscomenobacter_hydrossis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254412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4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hingobacterium_endophyticum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577059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54706</w:t>
            </w:r>
          </w:p>
        </w:tc>
      </w:tr>
      <w:tr>
        <w:trPr/>
        <w:tc>
          <w:tcPr>
            <w:tcW w:w="4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iterella_sp000332075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4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pionispira_arcuata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494706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4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amonas_F_589250_denitrificans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093824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20588</w:t>
            </w:r>
          </w:p>
        </w:tc>
      </w:tr>
      <w:tr>
        <w:trPr/>
        <w:tc>
          <w:tcPr>
            <w:tcW w:w="4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isseria_elongata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72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4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opostipes_suicloacalis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645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74118</w:t>
            </w:r>
          </w:p>
        </w:tc>
      </w:tr>
      <w:tr>
        <w:trPr/>
        <w:tc>
          <w:tcPr>
            <w:tcW w:w="4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aeromusa_acidaminophila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562353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4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ulfovibrio_R_446353_desulfuricans_A_446139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488529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4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yloversatilis_universalis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240882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9</w:t>
            </w:r>
          </w:p>
        </w:tc>
      </w:tr>
      <w:tr>
        <w:trPr/>
        <w:tc>
          <w:tcPr>
            <w:tcW w:w="4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betia_crustatorum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033529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4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ococcus_A_343306_raffinolactis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812941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4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pidibaculum_saccharolyticum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713529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4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rheinheimera_tangshanensis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246471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6471</w:t>
            </w:r>
          </w:p>
        </w:tc>
      </w:tr>
      <w:tr>
        <w:trPr/>
        <w:tc>
          <w:tcPr>
            <w:tcW w:w="4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pidiphilus_succinatimandens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58824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64706</w:t>
            </w:r>
          </w:p>
        </w:tc>
      </w:tr>
      <w:tr>
        <w:trPr/>
        <w:tc>
          <w:tcPr>
            <w:tcW w:w="4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brobacter_A_405431_bracarensis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39412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4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ssilibacillus_massiliensis</w:t>
            </w:r>
          </w:p>
        </w:tc>
        <w:tc>
          <w:tcPr>
            <w:tcW w:w="1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54412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 xml:space="preserve">Table S3H. The characteristics of important bacterial features at the </w:t>
      </w:r>
      <w:r>
        <w:rPr>
          <w:rFonts w:cs="Times New Roman" w:ascii="Times New Roman" w:hAnsi="Times New Roman"/>
          <w:b/>
          <w:bCs/>
          <w:i w:val="false"/>
          <w:iCs w:val="false"/>
          <w:sz w:val="22"/>
          <w:szCs w:val="22"/>
          <w:lang w:val="en-US" w:eastAsia="zh-CN"/>
        </w:rPr>
        <w:t>species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 xml:space="preserve"> level were compared between BC_tissue and BC_adjacent in the study by Hoskinson_2022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7"/>
        <w:gridCol w:w="1891"/>
        <w:gridCol w:w="1844"/>
      </w:tblGrid>
      <w:tr>
        <w:trPr/>
        <w:tc>
          <w:tcPr>
            <w:tcW w:w="4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sz w:val="21"/>
                <w:szCs w:val="21"/>
                <w:lang w:val="en-US" w:eastAsia="zh-CN"/>
              </w:rPr>
              <w:t>Species</w:t>
            </w:r>
          </w:p>
        </w:tc>
        <w:tc>
          <w:tcPr>
            <w:tcW w:w="1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zh-CN"/>
              </w:rPr>
              <w:t>BC_adjacent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zh-CN"/>
              </w:rPr>
              <w:t>BC_tissue</w:t>
            </w:r>
          </w:p>
        </w:tc>
      </w:tr>
      <w:tr>
        <w:trPr/>
        <w:tc>
          <w:tcPr>
            <w:tcW w:w="4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rmus_A_scotoductus</w:t>
            </w:r>
          </w:p>
        </w:tc>
        <w:tc>
          <w:tcPr>
            <w:tcW w:w="1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084898</w:t>
            </w:r>
          </w:p>
        </w:tc>
        <w:tc>
          <w:tcPr>
            <w:tcW w:w="1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602826</w:t>
            </w:r>
          </w:p>
        </w:tc>
      </w:tr>
      <w:tr>
        <w:trPr/>
        <w:tc>
          <w:tcPr>
            <w:tcW w:w="4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obacillus_crispatus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1449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37</w:t>
            </w:r>
          </w:p>
        </w:tc>
      </w:tr>
      <w:tr>
        <w:trPr/>
        <w:tc>
          <w:tcPr>
            <w:tcW w:w="4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isseria_cinerea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636122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4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netobacter_towneri_A</w:t>
            </w:r>
          </w:p>
        </w:tc>
        <w:tc>
          <w:tcPr>
            <w:tcW w:w="1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963043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 xml:space="preserve">Table S3I. The characteristics of important bacterial features at the </w:t>
      </w:r>
      <w:r>
        <w:rPr>
          <w:rFonts w:cs="Times New Roman" w:ascii="Times New Roman" w:hAnsi="Times New Roman"/>
          <w:b/>
          <w:bCs/>
          <w:i w:val="false"/>
          <w:iCs w:val="false"/>
          <w:sz w:val="22"/>
          <w:szCs w:val="22"/>
          <w:lang w:val="en-US" w:eastAsia="zh-CN"/>
        </w:rPr>
        <w:t>species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 xml:space="preserve"> level were compared between BC_tissue and BC_adjacent in the study by Kartti_2023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7"/>
        <w:gridCol w:w="1891"/>
        <w:gridCol w:w="1844"/>
      </w:tblGrid>
      <w:tr>
        <w:trPr/>
        <w:tc>
          <w:tcPr>
            <w:tcW w:w="4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sz w:val="22"/>
                <w:szCs w:val="22"/>
                <w:lang w:val="en-US" w:eastAsia="zh-CN"/>
              </w:rPr>
              <w:t>Species</w:t>
            </w:r>
          </w:p>
        </w:tc>
        <w:tc>
          <w:tcPr>
            <w:tcW w:w="1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zh-CN"/>
              </w:rPr>
              <w:t>BC_adjacent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zh-CN"/>
              </w:rPr>
              <w:t>BC_tissue</w:t>
            </w:r>
          </w:p>
        </w:tc>
      </w:tr>
      <w:tr>
        <w:trPr/>
        <w:tc>
          <w:tcPr>
            <w:tcW w:w="4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ychrobacter_maritimus</w:t>
            </w:r>
          </w:p>
        </w:tc>
        <w:tc>
          <w:tcPr>
            <w:tcW w:w="1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228654</w:t>
            </w:r>
          </w:p>
        </w:tc>
        <w:tc>
          <w:tcPr>
            <w:tcW w:w="1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9290392</w:t>
            </w:r>
          </w:p>
        </w:tc>
      </w:tr>
      <w:tr>
        <w:trPr/>
        <w:tc>
          <w:tcPr>
            <w:tcW w:w="4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netobacter_albensis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675192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240784</w:t>
            </w:r>
          </w:p>
        </w:tc>
      </w:tr>
      <w:tr>
        <w:trPr/>
        <w:tc>
          <w:tcPr>
            <w:tcW w:w="4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_O_647615_parafulva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549038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531176</w:t>
            </w:r>
          </w:p>
        </w:tc>
      </w:tr>
      <w:tr>
        <w:trPr/>
        <w:tc>
          <w:tcPr>
            <w:tcW w:w="4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netobacter_harbinensis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098462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948039</w:t>
            </w:r>
          </w:p>
        </w:tc>
      </w:tr>
      <w:tr>
        <w:trPr/>
        <w:tc>
          <w:tcPr>
            <w:tcW w:w="4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negoldia_magna_H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580577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14902</w:t>
            </w:r>
          </w:p>
        </w:tc>
      </w:tr>
      <w:tr>
        <w:trPr/>
        <w:tc>
          <w:tcPr>
            <w:tcW w:w="4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astococcus_aggregatus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814808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583333</w:t>
            </w:r>
          </w:p>
        </w:tc>
      </w:tr>
      <w:tr>
        <w:trPr/>
        <w:tc>
          <w:tcPr>
            <w:tcW w:w="4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terraneibacter_A_155507_torques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68462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506078</w:t>
            </w:r>
          </w:p>
        </w:tc>
      </w:tr>
      <w:tr>
        <w:trPr/>
        <w:tc>
          <w:tcPr>
            <w:tcW w:w="4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linsella_stercoris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28269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182745</w:t>
            </w:r>
          </w:p>
        </w:tc>
      </w:tr>
      <w:tr>
        <w:trPr/>
        <w:tc>
          <w:tcPr>
            <w:tcW w:w="4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yptobacteroides_sp902792815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62115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43333</w:t>
            </w:r>
          </w:p>
        </w:tc>
      </w:tr>
      <w:tr>
        <w:trPr/>
        <w:tc>
          <w:tcPr>
            <w:tcW w:w="4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drogenophilus_hirschii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60962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37843</w:t>
            </w:r>
          </w:p>
        </w:tc>
      </w:tr>
      <w:tr>
        <w:trPr/>
        <w:tc>
          <w:tcPr>
            <w:tcW w:w="4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prococcus_A_187866_catus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59038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4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osphingobium_capsulatum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59231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02941</w:t>
            </w:r>
          </w:p>
        </w:tc>
      </w:tr>
      <w:tr>
        <w:trPr/>
        <w:tc>
          <w:tcPr>
            <w:tcW w:w="4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A-2746885_sp002746885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50392</w:t>
            </w:r>
          </w:p>
        </w:tc>
      </w:tr>
      <w:tr>
        <w:trPr/>
        <w:tc>
          <w:tcPr>
            <w:tcW w:w="4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fidobacterium_thermophilum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81373</w:t>
            </w:r>
          </w:p>
        </w:tc>
      </w:tr>
      <w:tr>
        <w:trPr/>
        <w:tc>
          <w:tcPr>
            <w:tcW w:w="4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BA737_sp900547445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5549</w:t>
            </w:r>
          </w:p>
        </w:tc>
      </w:tr>
      <w:tr>
        <w:trPr/>
        <w:tc>
          <w:tcPr>
            <w:tcW w:w="4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iicoccus_persicus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30577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4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doribacter_splanchnicus</w:t>
            </w:r>
          </w:p>
        </w:tc>
        <w:tc>
          <w:tcPr>
            <w:tcW w:w="1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78235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 xml:space="preserve">Table S3J. The characteristics of important bacterial features at the </w:t>
      </w:r>
      <w:r>
        <w:rPr>
          <w:rFonts w:cs="Times New Roman" w:ascii="Times New Roman" w:hAnsi="Times New Roman"/>
          <w:b/>
          <w:bCs/>
          <w:i w:val="false"/>
          <w:iCs w:val="false"/>
          <w:sz w:val="22"/>
          <w:szCs w:val="22"/>
          <w:lang w:val="en-US" w:eastAsia="zh-CN"/>
        </w:rPr>
        <w:t>species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 xml:space="preserve"> level were compared between BC_tissue and BC_adjacent in the study by German_2023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7"/>
        <w:gridCol w:w="1891"/>
        <w:gridCol w:w="1844"/>
      </w:tblGrid>
      <w:tr>
        <w:trPr/>
        <w:tc>
          <w:tcPr>
            <w:tcW w:w="4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sz w:val="22"/>
                <w:szCs w:val="22"/>
                <w:lang w:val="en-US" w:eastAsia="zh-CN"/>
              </w:rPr>
              <w:t>Species</w:t>
            </w:r>
          </w:p>
        </w:tc>
        <w:tc>
          <w:tcPr>
            <w:tcW w:w="1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zh-CN"/>
              </w:rPr>
              <w:t>BC_adjacent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zh-CN"/>
              </w:rPr>
              <w:t>BC_tissue</w:t>
            </w:r>
          </w:p>
        </w:tc>
      </w:tr>
      <w:tr>
        <w:trPr/>
        <w:tc>
          <w:tcPr>
            <w:tcW w:w="4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negoldia_magna_H</w:t>
            </w:r>
          </w:p>
        </w:tc>
        <w:tc>
          <w:tcPr>
            <w:tcW w:w="1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205</w:t>
            </w:r>
          </w:p>
        </w:tc>
        <w:tc>
          <w:tcPr>
            <w:tcW w:w="1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866667</w:t>
            </w:r>
          </w:p>
        </w:tc>
      </w:tr>
      <w:tr>
        <w:trPr/>
        <w:tc>
          <w:tcPr>
            <w:tcW w:w="4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quorilactobacillus_ghanensis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44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28</w:t>
            </w:r>
          </w:p>
        </w:tc>
      </w:tr>
      <w:tr>
        <w:trPr/>
        <w:tc>
          <w:tcPr>
            <w:tcW w:w="4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illonella_A_rogosae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48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264333</w:t>
            </w:r>
          </w:p>
        </w:tc>
      </w:tr>
      <w:tr>
        <w:trPr/>
        <w:tc>
          <w:tcPr>
            <w:tcW w:w="4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iotrophia_defectiva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23167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182</w:t>
            </w:r>
          </w:p>
        </w:tc>
      </w:tr>
      <w:tr>
        <w:trPr/>
        <w:tc>
          <w:tcPr>
            <w:tcW w:w="4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fidobacterium_animalis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73667</w:t>
            </w:r>
          </w:p>
        </w:tc>
      </w:tr>
      <w:tr>
        <w:trPr/>
        <w:tc>
          <w:tcPr>
            <w:tcW w:w="4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fidobacterium_longum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56333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88</w:t>
            </w:r>
          </w:p>
        </w:tc>
      </w:tr>
      <w:tr>
        <w:trPr/>
        <w:tc>
          <w:tcPr>
            <w:tcW w:w="4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eptococcus_gordonii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02167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49</w:t>
            </w:r>
          </w:p>
        </w:tc>
      </w:tr>
      <w:tr>
        <w:trPr/>
        <w:tc>
          <w:tcPr>
            <w:tcW w:w="4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otella_pallens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875667</w:t>
            </w:r>
          </w:p>
        </w:tc>
      </w:tr>
      <w:tr>
        <w:trPr/>
        <w:tc>
          <w:tcPr>
            <w:tcW w:w="4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eptococcus_parasanguinis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28167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494333</w:t>
            </w:r>
          </w:p>
        </w:tc>
      </w:tr>
      <w:tr>
        <w:trPr/>
        <w:tc>
          <w:tcPr>
            <w:tcW w:w="4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isseria_oralis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39833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19667</w:t>
            </w:r>
          </w:p>
        </w:tc>
      </w:tr>
      <w:tr>
        <w:trPr/>
        <w:tc>
          <w:tcPr>
            <w:tcW w:w="4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otella_oris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07333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37667</w:t>
            </w:r>
          </w:p>
        </w:tc>
      </w:tr>
      <w:tr>
        <w:trPr/>
        <w:tc>
          <w:tcPr>
            <w:tcW w:w="4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nibacter_A_390549_hoylei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5167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09</w:t>
            </w:r>
          </w:p>
        </w:tc>
      </w:tr>
      <w:tr>
        <w:trPr/>
        <w:tc>
          <w:tcPr>
            <w:tcW w:w="4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eomorphomonas_oryzae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07333</w:t>
            </w:r>
          </w:p>
        </w:tc>
      </w:tr>
      <w:tr>
        <w:trPr/>
        <w:tc>
          <w:tcPr>
            <w:tcW w:w="4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pnocytophaga_gingivalis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64667</w:t>
            </w:r>
          </w:p>
        </w:tc>
      </w:tr>
      <w:tr>
        <w:trPr/>
        <w:tc>
          <w:tcPr>
            <w:tcW w:w="4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ylobacterium_cerastii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32333</w:t>
            </w:r>
          </w:p>
        </w:tc>
      </w:tr>
      <w:tr>
        <w:trPr/>
        <w:tc>
          <w:tcPr>
            <w:tcW w:w="4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kermansia_muciniphila_D_776786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6667</w:t>
            </w:r>
          </w:p>
        </w:tc>
      </w:tr>
      <w:tr>
        <w:trPr/>
        <w:tc>
          <w:tcPr>
            <w:tcW w:w="4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eptococcus_australis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1333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72333</w:t>
            </w:r>
          </w:p>
        </w:tc>
      </w:tr>
      <w:tr>
        <w:trPr/>
        <w:tc>
          <w:tcPr>
            <w:tcW w:w="4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pnocytophaga_sputigena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01667</w:t>
            </w:r>
          </w:p>
        </w:tc>
      </w:tr>
      <w:tr>
        <w:trPr/>
        <w:tc>
          <w:tcPr>
            <w:tcW w:w="4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otella_jejuni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31667</w:t>
            </w:r>
          </w:p>
        </w:tc>
      </w:tr>
      <w:tr>
        <w:trPr/>
        <w:tc>
          <w:tcPr>
            <w:tcW w:w="4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rgeyella_A_791830_cardium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24</w:t>
            </w:r>
          </w:p>
        </w:tc>
      </w:tr>
      <w:tr>
        <w:trPr/>
        <w:tc>
          <w:tcPr>
            <w:tcW w:w="4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pnocytophaga_ochracea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31</w:t>
            </w:r>
          </w:p>
        </w:tc>
      </w:tr>
      <w:tr>
        <w:trPr/>
        <w:tc>
          <w:tcPr>
            <w:tcW w:w="4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WA1-52-35_sp001769805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>
        <w:trPr/>
        <w:tc>
          <w:tcPr>
            <w:tcW w:w="4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aerobacillus_isosaccharinicus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17333</w:t>
            </w:r>
          </w:p>
        </w:tc>
      </w:tr>
      <w:tr>
        <w:trPr/>
        <w:tc>
          <w:tcPr>
            <w:tcW w:w="47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illonella_A_montpellierensis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09333</w:t>
            </w:r>
          </w:p>
        </w:tc>
      </w:tr>
      <w:tr>
        <w:trPr/>
        <w:tc>
          <w:tcPr>
            <w:tcW w:w="4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ncefieldella_sp000564995</w:t>
            </w:r>
          </w:p>
        </w:tc>
        <w:tc>
          <w:tcPr>
            <w:tcW w:w="1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6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 xml:space="preserve">Table S3K. The characteristics of important bacterial features at the </w:t>
      </w:r>
      <w:r>
        <w:rPr>
          <w:rFonts w:cs="Times New Roman" w:ascii="Times New Roman" w:hAnsi="Times New Roman"/>
          <w:b/>
          <w:bCs/>
          <w:i w:val="false"/>
          <w:iCs w:val="false"/>
          <w:sz w:val="22"/>
          <w:szCs w:val="22"/>
          <w:lang w:val="en-US" w:eastAsia="zh-CN"/>
        </w:rPr>
        <w:t>species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 xml:space="preserve"> level were compared between BC_tissue and normal_tissue in the study by Hoskinson_2022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0"/>
        <w:gridCol w:w="2202"/>
        <w:gridCol w:w="2070"/>
      </w:tblGrid>
      <w:tr>
        <w:trPr/>
        <w:tc>
          <w:tcPr>
            <w:tcW w:w="4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sz w:val="22"/>
                <w:szCs w:val="22"/>
                <w:lang w:val="en-US" w:eastAsia="zh-CN"/>
              </w:rPr>
              <w:t>Species</w:t>
            </w:r>
          </w:p>
        </w:tc>
        <w:tc>
          <w:tcPr>
            <w:tcW w:w="2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zh-CN"/>
              </w:rPr>
              <w:t>normal_tissue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zh-CN"/>
              </w:rPr>
              <w:t>BC_tissue</w:t>
            </w:r>
          </w:p>
        </w:tc>
      </w:tr>
      <w:tr>
        <w:trPr/>
        <w:tc>
          <w:tcPr>
            <w:tcW w:w="4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_E_650326_aeruginosa_A</w:t>
            </w:r>
          </w:p>
        </w:tc>
        <w:tc>
          <w:tcPr>
            <w:tcW w:w="22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29592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0016957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opostipes_suicloacalis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9326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406522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eanobacillus_luteolus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E-0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0796087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caligenes_faecalis_595233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020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388696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rbaspirillum_huttiense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7E-0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926304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terococcus_H_360604_faecalis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469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811087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netobacter_harbinensis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98918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91304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ssierella_B_224124_carlieri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3E-0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727826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ochothrix_thermosphacta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31326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rmus_A_scotoductus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15816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602826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negoldia_magna_H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78571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069565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obacillus_crispatus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89285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37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raxella_A_651124_cinereus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12673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925217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bacter_vaginalis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26163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253043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aerococcus_vaginalis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0755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48087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brobacter_B_405439_xylanophilus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75367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1E-05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evundimonas_diminuta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6653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920217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isseria_cinerea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0020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cherichia_coli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4183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976087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kermansia_muciniphila_D_776786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410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887174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nobacterium_A_320617_maltaromaticum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33734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1E-05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icaseibacillus_paracasei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13043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hingomonas_L_486704_aerolata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9E-0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633261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odococcus_B_cerastii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733696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caeicola_A_858004_vulgatus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56714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772609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lleidia_moorei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122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833043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onella_morbi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5E-0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183261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gierella_massiliensis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891304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chiformibius_steedae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6739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ulobacter_vibrioides_C_487720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23469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cousia_sp000434635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224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_E_647464_bubulae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62959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ynebacterium_matruchotii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21326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0413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eanobacillus_indicireducens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83043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chrobactrum_asaccharolyticum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534348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eaplasma_sp900544585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9061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11304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netobacter_towneri_A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963043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_C_sp002342705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89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091739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T_beijerinckii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6755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1413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gilactobacillus_apodemi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5122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16522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rganella_morganii_731151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326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0E-04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lophila_wadsworthia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9040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0652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losicoccus_paucivorans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4693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06957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s_H_uniformis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7836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0652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_E_650326_aeruginosa_A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2959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0016957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opostipes_suicloacalis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9326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406522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eanobacillus_luteolus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E-0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0796087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caligenes_faecalis_595233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020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388696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rbaspirillum_huttiense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7E-0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926304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terococcus_H_360604_faecalis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469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811087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netobacter_harbinensis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98918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91304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ssierella_B_224124_carlieri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3E-0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727826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ochothrix_thermosphacta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31326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rmus_A_scotoductus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15816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602826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negoldia_magna_H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78571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069565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obacillus_crispatus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89285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37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raxella_A_651124_cinereus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12673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925217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bacter_vaginalis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26163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253043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aerococcus_vaginalis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0755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48087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brobacter_B_405439_xylanophilus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75367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1E-05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evundimonas_diminuta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6653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920217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isseria_cinerea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0020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cherichia_coli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4183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976087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kermansia_muciniphila_D_776786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410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887174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nobacterium_A_320617_maltaromaticum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33734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1E-05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icaseibacillus_paracasei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13043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hingomonas_L_486704_aerolata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9E-0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633261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odococcus_B_cerastii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733696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caeicola_A_858004_vulgatus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56714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772609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lleidia_moorei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122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833043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onella_morbi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5E-0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183261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gierella_massiliensis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891304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chiformibius_steedae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6739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ulobacter_vibrioides_C_487720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23469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cousia_sp000434635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224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_E_647464_bubulae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62959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ynebacterium_matruchotii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21326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0413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chrobactrum_asaccharolyticum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534348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eaplasma_sp900544585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9061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11304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netobacter_towneri_A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963043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_C_sp002342705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89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091739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T_beijerinckii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6755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1413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gilactobacillus_apodemi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5122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16522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rganella_morganii_731151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326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0E-04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lophila_wadsworthia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9040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0652</w:t>
            </w:r>
          </w:p>
        </w:tc>
      </w:tr>
      <w:tr>
        <w:trPr/>
        <w:tc>
          <w:tcPr>
            <w:tcW w:w="4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losicoccus_paucivorans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4693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06957</w:t>
            </w:r>
          </w:p>
        </w:tc>
      </w:tr>
      <w:tr>
        <w:trPr/>
        <w:tc>
          <w:tcPr>
            <w:tcW w:w="4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s_H_uniformis</w:t>
            </w:r>
          </w:p>
        </w:tc>
        <w:tc>
          <w:tcPr>
            <w:tcW w:w="22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78367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0652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 xml:space="preserve">Table S3L. The characteristics of important bacterial features at the </w:t>
      </w:r>
      <w:r>
        <w:rPr>
          <w:rFonts w:cs="Times New Roman" w:ascii="Times New Roman" w:hAnsi="Times New Roman"/>
          <w:b/>
          <w:bCs/>
          <w:i w:val="false"/>
          <w:iCs w:val="false"/>
          <w:sz w:val="22"/>
          <w:szCs w:val="22"/>
          <w:lang w:val="en-US" w:eastAsia="zh-CN"/>
        </w:rPr>
        <w:t>species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 xml:space="preserve"> level were compared between BC_tissue and normal_tissue in the study by German_2023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6"/>
        <w:gridCol w:w="2137"/>
        <w:gridCol w:w="1989"/>
      </w:tblGrid>
      <w:tr>
        <w:trPr/>
        <w:tc>
          <w:tcPr>
            <w:tcW w:w="4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sz w:val="22"/>
                <w:szCs w:val="22"/>
                <w:lang w:val="en-US" w:eastAsia="zh-CN"/>
              </w:rPr>
              <w:t>Species</w:t>
            </w:r>
          </w:p>
        </w:tc>
        <w:tc>
          <w:tcPr>
            <w:tcW w:w="2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zh-CN"/>
              </w:rPr>
              <w:t>normal_tissue</w:t>
            </w:r>
          </w:p>
        </w:tc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zh-CN"/>
              </w:rPr>
              <w:t>BC_tissue</w:t>
            </w:r>
          </w:p>
        </w:tc>
      </w:tr>
      <w:tr>
        <w:trPr/>
        <w:tc>
          <w:tcPr>
            <w:tcW w:w="43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tibacterium_acnes</w:t>
            </w:r>
          </w:p>
        </w:tc>
        <w:tc>
          <w:tcPr>
            <w:tcW w:w="2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616269</w:t>
            </w:r>
          </w:p>
        </w:tc>
        <w:tc>
          <w:tcPr>
            <w:tcW w:w="19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256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lstonia_pickettii_B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334129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4376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quorilactobacillus_vini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3916642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4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C017_sp004296775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195398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51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etobacter_garciniae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292164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784333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icaseibacillus_paracasei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613134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087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ntilactobacillus_buchneri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669876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004333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rkholderia_lata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589776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714333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rkholderia_cepacia_576714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62403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516333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hleiferilactobacillus_harbinensis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035473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71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rkholderia_mallei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125647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306333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anthomonas_B_massiliensis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781841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ynebacterium_kroppenstedtii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309502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37333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quorilactobacillus_mali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08791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54667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tobacillus_kochii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14505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74333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negoldia_magna_H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48781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866667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pidimonas_fonticaldi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375647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71667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eptococcus_agalactiae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613433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11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eptococcus_oralis_E_351036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042114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450333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ylobacterium_fujisawaense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445398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64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ynebacterium_pyruviciproducens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55249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384333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hingomonas_L_486704_aerolata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05597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11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quorilactobacillus_hordei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913557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14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obacillus_iners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93905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136667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ccharimonas_aalborgensis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462413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12333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illonella_A_rogosae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95846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264333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hrobactrum_A_498953_teleogrylli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61667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iotrophia_defectiva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61468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182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isseria_sp000186165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68756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464667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ucella_pituitosa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06716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hrobactrum_A_499024_pseudogrignonensis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28507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7E-05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thia_sp001808955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00672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103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rmus_A_scotoductus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899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41667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thia_dentocariosa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35348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607667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aia_bogorensis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73582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14333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pionibacterium_freudenreichii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55274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obacillus_acidophilus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5672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62667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rdonia_B_376796_sputi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57139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0E-05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robacterium_A_383312_petrolearium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7592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37333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thia_aeria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85746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707667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netobacter_junii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53955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98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ntilactobacillus_rapi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61294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coccus_aminophilus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44701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ococcus_ethanolidurans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77662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us_terrae_730456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7E-05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ipropionibacterium_jensenii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36816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reimonas_A_501505_altamirensis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01692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fidobacterium_animalis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36667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73667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T_beijerinckii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72313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eptococcus_sanguinis_H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07537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502333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fidobacterium_longum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72662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88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conacetobacter_liquefaciens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20572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7667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iococcus_damnosus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96269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rkeya_novella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48905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ophilus_A_sputorum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88209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811667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hleiferilactobacillus_perolens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77438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allia_taxi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4398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04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ntilactobacillus_sunkii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37562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losibacter_faecalis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7908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3333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aerococcus_octavius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19453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08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icaseibacillus_rhamnosus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48582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eptococcus_infantarius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81294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11667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ylobacterium_pseudosasicola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16667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44667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gulomicrobium_tetraedrale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78657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otella_loescheii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57637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37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eptococcus_gordonii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75448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49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seomonas_aquatica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9428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39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abacillus_B_289500_idriensis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001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icaseibacillus_pantheris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26741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otella_pallens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53731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875667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eptococcus_parasanguinis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74975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494333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terococcus_H_360604_faecalis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2512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633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pnocytophaga_leadbetteri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74876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060667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iihoeflea_sp000497755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9694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nifilum_fimeticola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30746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08333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nulicatella_elegans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31741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17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ophilus_D_735815_parainfluenzae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77935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72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roides_phaeus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6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hingomonas_L_486704_sp902506605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23781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5667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achnia_propionica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08035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85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isseria_oralis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46269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19667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otella_oris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60746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37667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hingomonas_L_486704_leidyi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41095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terococcus_A_avium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0E-07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68333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igolactobacillus_coryniformis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33856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yseobacterium_bovis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90945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5333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terobacter_B_681665_hormaechei_681663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27836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6333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mabacter_vaginalis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E-06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76333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abacillus_B_289979_sp002871465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42562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mella_morbillorum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09677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65667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ynebacterium_simulans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7587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247333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fidobacterium_psychraerophilum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66791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lleidia_moorei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0796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98667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atobacter_massiliensis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13159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phylococcus_saprophyticus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69552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04667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ynebacterium_glucuronolyticum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46095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80333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mosilactobacillus_reuteri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51841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34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HXM01_sp003222945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0871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34667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orhizobium_galegae_500181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59378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zakiella_coagulans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E-05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76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otella_melaninogenica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1893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72333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ntilactobacillus_parabuchneri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2015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coccus_marinus_A_493398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03085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ptotrichia_A_sp001274535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32164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48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5-A14a_sp000758905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5522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37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uconostoc_B_inhae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70846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gibacterium_diversum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8E-05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17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biluncus_curtisii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97333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ophilus_A_paraphrohaemolyticus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71468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74667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gierella_massiliensis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46667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eptococcus_australis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09627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72333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ptotrichia_A_993758_hofstadii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092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40333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illonella_A_atypica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7898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86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otella_jejuni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4E-06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31667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_D_641376_profundi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6408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7667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osphingobium_meiothermophilum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25522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omatobaculum_longum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1194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73333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lomonas_C_640386_sp000246875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393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63667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rgeyella_A_791830_cardium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7413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24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pnocytophaga_ochracea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9552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31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yseobacterium_luteum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24129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E-05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estuariivirga_litoralis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71866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59333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rphyromonas_A_859423_sp000768875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86333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inicoccus_timonensis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3856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01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omonas_sp001429255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01567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2333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unisphaera_limnophila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9E-05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21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nosynbacter_sp010202645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4055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28667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N-70-22_sp001724275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7333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WA1-52-35_sp001769805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801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onella_morbi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1617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19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ipeda_periodontii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0871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38667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ssella_A_338544_cibaria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86915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4667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uljensenia_hongkongensis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6E-05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17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ptoniphilus_B_226777_duerdenii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5348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89667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omicrococcus_aestuarii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5423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01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napia_soli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0E-05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napia_rosea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E-05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geobacillus_thermantarcticus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14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rphyromonas_A_859426_somerae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71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otella_pleuritidis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66667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terococcus_B_lactis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78667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achnia_flavescens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99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0058_sp000163695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71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aerobacillus_isosaccharinicus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6045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17333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bacterium_macacae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3905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60667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inicoccus_sp001299455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26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ptotrichia_A_993758_hongkongensis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7E-05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10667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enotrophobacter_terrae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3E-05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wsonibacter_sp000177015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8E-05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06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illonella_A_montpellierensis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09333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bacterium_rivuli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9E-05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9667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T-345_sp003260355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E-05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28</w:t>
            </w:r>
          </w:p>
        </w:tc>
      </w:tr>
      <w:tr>
        <w:trPr/>
        <w:tc>
          <w:tcPr>
            <w:tcW w:w="4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ibacillus_silvestris</w:t>
            </w:r>
          </w:p>
        </w:tc>
        <w:tc>
          <w:tcPr>
            <w:tcW w:w="2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61333</w:t>
            </w:r>
          </w:p>
        </w:tc>
      </w:tr>
      <w:tr>
        <w:trPr/>
        <w:tc>
          <w:tcPr>
            <w:tcW w:w="4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ncefieldella_sp000564995</w:t>
            </w:r>
          </w:p>
        </w:tc>
        <w:tc>
          <w:tcPr>
            <w:tcW w:w="2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9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6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2T15:21:35Z</dcterms:created>
  <dc:creator>Administrator</dc:creator>
  <dc:description/>
  <dc:language>en-US</dc:language>
  <cp:lastModifiedBy>Administrator</cp:lastModifiedBy>
  <dcterms:modified xsi:type="dcterms:W3CDTF">2024-11-04T11:45:0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98EFF940C24432A80953EFF17988A3C_12</vt:lpwstr>
  </property>
  <property fmtid="{D5CDD505-2E9C-101B-9397-08002B2CF9AE}" pid="3" name="KSOProductBuildVer">
    <vt:lpwstr>2052-12.1.0.18608</vt:lpwstr>
  </property>
  <property fmtid="{D5CDD505-2E9C-101B-9397-08002B2CF9AE}" pid="4" name="commondata">
    <vt:lpwstr>commondata</vt:lpwstr>
  </property>
</Properties>
</file>